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S2. The set of included trials for each of the six conditions.</w:t>
      </w:r>
    </w:p>
    <w:tbl>
      <w:tblPr>
        <w:tblW w:w="9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58"/>
        <w:gridCol w:w="1658"/>
        <w:gridCol w:w="1658"/>
        <w:gridCol w:w="1659"/>
        <w:gridCol w:w="1661"/>
      </w:tblGrid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ism spectrum disorde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 disorder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polar depress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graines and other headach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izophrenia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0296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15275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6479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794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802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992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012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1098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1844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205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438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647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6783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806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8140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9304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285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63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97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181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287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292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342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72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713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8579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9986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000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001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0129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182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2869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413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4691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226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438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69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6134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649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6868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735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8615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047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79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262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312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326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404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4132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876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9920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0032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049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1269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1627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231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236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335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45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53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542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5816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607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639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6486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06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216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60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831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820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846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404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462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63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94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948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024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0722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1942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196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3482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21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47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20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606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69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722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621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6745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45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648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991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0467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856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990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226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04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629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746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59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79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5660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54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8995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979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04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262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27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726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925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2222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05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20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6015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652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6952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7317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811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8114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69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90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907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064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098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2472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276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3341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338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3731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370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60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5605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617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61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730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2044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2860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3882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390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444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7422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753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2009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226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2875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3069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308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3928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406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4404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5098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512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5246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354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466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94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885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9357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1316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1544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160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3912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620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0069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425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477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529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5291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8382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7740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0807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2557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3224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357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375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658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7619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7815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806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9126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48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61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097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54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531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677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6781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681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981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0319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1532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1880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413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4956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7274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767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844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419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91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2770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7089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7619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9231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951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9920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2555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608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38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8679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871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899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184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193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47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65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887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007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07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289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35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38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145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953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269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990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264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270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570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61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357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770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5309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5408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542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506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9693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997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880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17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207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840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3182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397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05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649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787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8647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9838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1638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159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5477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5489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032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796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838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984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877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9091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052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2766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303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334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3857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481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487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5093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5606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6096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8871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029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087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1332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2202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3723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435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68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24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944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8817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959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0026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1702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2591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936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0105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0248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355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581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6300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6562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266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4309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6101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854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936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3728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189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210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4891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7174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059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353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252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662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34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214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397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8123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2086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55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4155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328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3683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80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1842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389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557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7571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8815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68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119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637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7915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2716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369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695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611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6152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7896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8453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9283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31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459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679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86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8959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0505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137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3197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9458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275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4928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7563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8366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2919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5302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3615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6153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1181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2308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2978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319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74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8763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9686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105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23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94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96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2888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4136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5847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6911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8096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0060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86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4917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668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128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745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969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990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100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679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35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9163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0489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64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968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5182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259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40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287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3714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046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76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791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5904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7052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9574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9879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013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04346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288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6777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4192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170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172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17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7215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2590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4371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476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9103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9483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0203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3437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374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8258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5539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8903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5006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8851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754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481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8082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7721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4302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5313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9778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6393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123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426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071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166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7378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5555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8205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1114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28705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31647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496378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58128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5719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653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91261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219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6592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88319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18323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8539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5749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82020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170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43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0904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050582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22927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49655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90254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1190267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077" w:right="1077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0:39:00Z</dcterms:created>
  <dc:creator>Adam</dc:creator>
  <dc:description/>
  <dc:language>en-US</dc:language>
  <cp:lastModifiedBy>Adam</cp:lastModifiedBy>
  <dcterms:modified xsi:type="dcterms:W3CDTF">2013-12-02T00:40:00Z</dcterms:modified>
  <cp:revision>1</cp:revision>
  <dc:subject/>
  <dc:title/>
</cp:coreProperties>
</file>